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</w:rPr>
      </w:pPr>
      <w:r>
        <w:rPr>
          <w:rFonts w:cs="Arial"/>
          <w:sz w:val="18"/>
          <w:szCs w:val="18"/>
        </w:rPr>
        <w:t>Additional</w:t>
      </w:r>
      <w:r>
        <w:rPr>
          <w:sz w:val="18"/>
        </w:rPr>
        <w:t xml:space="preserve"> file 2: </w:t>
      </w:r>
      <w:r>
        <w:rPr>
          <w:rFonts w:cs="Arial"/>
          <w:sz w:val="18"/>
          <w:szCs w:val="18"/>
        </w:rPr>
        <w:t xml:space="preserve">List of </w:t>
      </w:r>
      <w:r>
        <w:rPr>
          <w:rFonts w:cs="Arial"/>
          <w:i/>
          <w:iCs/>
          <w:sz w:val="18"/>
          <w:szCs w:val="18"/>
        </w:rPr>
        <w:t>Yarrowia lipolytica</w:t>
      </w:r>
      <w:r>
        <w:rPr>
          <w:rFonts w:cs="Arial"/>
          <w:sz w:val="18"/>
          <w:szCs w:val="18"/>
        </w:rPr>
        <w:t xml:space="preserve"> proteins potentially implicated in vesicular transport.</w:t>
      </w:r>
    </w:p>
    <w:tbl>
      <w:tblPr>
        <w:tblW w:w="1510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9"/>
        <w:gridCol w:w="3240"/>
        <w:gridCol w:w="3060"/>
        <w:gridCol w:w="1620"/>
        <w:gridCol w:w="720"/>
        <w:gridCol w:w="1800"/>
        <w:gridCol w:w="540"/>
        <w:gridCol w:w="540"/>
        <w:gridCol w:w="540"/>
      </w:tblGrid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  <w:t>S. cerevisia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Descript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  <w:t>Y. lipolyt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Positiv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ap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-valu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  <w:t>C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  <w:t>K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4" w:right="-284" w:firstLine="44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  <w:t>Dh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lang w:val="fr-FR"/>
              </w:rPr>
              <w:t>1</w:t>
            </w: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.COPII vesicle coat protein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ar1p (190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mall GTP binding prote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C21824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90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2% (156/18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7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23p (768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TPase activato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YALI0E16995g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(758 aa, 1 intron)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YALI0D23705g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(750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9% (538/774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7% (447/77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.0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-15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hr035wp (630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23p-relate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YALI0E16995g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(758 aa, 1 intron)</w:t>
            </w:r>
          </w:p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YALI0D23705g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(750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1% (200/481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7% (252/66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8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6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 e-17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24p (926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argo binding subuni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05324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934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0% (579/96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fb2p (876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24p-related prote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05324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934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5% (532/81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fb3p (929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24p-related prote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14036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906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0% (410/81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-10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13p (297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OPII coat componen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30151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98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8% (236/30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-1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31p (1273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OPII coat componen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30635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184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7% (630/131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-15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16p (2195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ripheral associated protein, interaction with Sar1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12694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183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2% (214/50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 e-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12p (471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ar1p-GE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A08646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362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0% (133/32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d4p (1065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12p homolog putative Sar1p GAP inhibito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No hi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lang w:val="fr-FR"/>
              </w:rPr>
              <w:t>2</w:t>
            </w: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.COPI vesicle coat protein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rf1p (181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TP binding prote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02167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81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90% (162/17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8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33p (1201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Ret1, COP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19767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244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2% (622/86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Ret2p (546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32542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519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4% (120/18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Ret3p (189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13255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89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2% (114/15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 e-3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21p (935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03454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923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9% (565/94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26p (973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19074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952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5% (641/97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27p (889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C21802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879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0% (569/80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28p (296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15994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86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1% (110/26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 e-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lang w:val="fr-FR"/>
              </w:rPr>
              <w:t>3</w:t>
            </w: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.AP compl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  <w:t>AP-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pl2p (726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  <w:sz w:val="18"/>
                <w:szCs w:val="18"/>
                <w:lang w:val="fr-FR"/>
              </w:rPr>
              <w:t></w:t>
            </w: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21769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782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1% (452/73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-14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pl4p (832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Arial"/>
                <w:sz w:val="18"/>
                <w:szCs w:val="18"/>
                <w:lang w:val="fr-FR"/>
              </w:rPr>
            </w:pPr>
            <w:r>
              <w:rPr>
                <w:rFonts w:cs="Arial" w:ascii="Symbol" w:hAnsi="Symbol"/>
                <w:sz w:val="18"/>
                <w:szCs w:val="18"/>
                <w:lang w:val="fr-FR"/>
              </w:rPr>
              <w:t>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21340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806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5% (464/84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-1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pm1p (475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  <w:sz w:val="18"/>
                <w:szCs w:val="18"/>
                <w:lang w:val="fr-FR"/>
              </w:rPr>
              <w:t></w:t>
            </w: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11682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450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5% (358/477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6% (231/496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3% (160/366)</w:t>
            </w:r>
          </w:p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  <w:lang w:val="fr-FR"/>
              </w:rPr>
              <w:t>43% 112/25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0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9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9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S.c.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Apm1p e-154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S.c.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Apm4p 4 e-45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S.c.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Apm2p 1 e-31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S.c.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Apm3p 6 e-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ps1p (156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  <w:sz w:val="18"/>
                <w:szCs w:val="18"/>
                <w:lang w:val="fr-FR"/>
              </w:rPr>
              <w:t></w:t>
            </w: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YALI0B04246g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(144 aa, 1 intron)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YALI0E29733g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(189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8% (97/141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5% (77/14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31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pm2p (605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19976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514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0% (311/514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7% (245/519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3% (168/390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4% (109/24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3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4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7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2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S.c.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Apm1p e-106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S.c.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Apm4p 2 e-43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S.c.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Apm2p 3 e-30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S.c.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Apm3p 9 e-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  <w:t>AP-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pl1p (700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  <w:sz w:val="18"/>
                <w:szCs w:val="18"/>
                <w:lang w:val="fr-FR"/>
              </w:rPr>
              <w:t></w:t>
            </w:r>
            <w:r>
              <w:rPr>
                <w:rFonts w:cs="Arial"/>
                <w:sz w:val="18"/>
                <w:szCs w:val="18"/>
                <w:lang w:val="fr-FR"/>
              </w:rPr>
              <w:t>2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15598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717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7% (364/63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-10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  <w:lang w:val="fr-FR"/>
              </w:rPr>
              <w:t>Apl3p (1025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  <w:sz w:val="18"/>
                <w:szCs w:val="18"/>
                <w:lang w:val="fr-FR"/>
              </w:rPr>
              <w:t></w:t>
            </w:r>
            <w:r>
              <w:rPr>
                <w:rFonts w:cs="Arial"/>
                <w:sz w:val="18"/>
                <w:szCs w:val="18"/>
                <w:lang w:val="fr-FR"/>
              </w:rPr>
              <w:t>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C18623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929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7% (476/99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pm4p (491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  <w:sz w:val="18"/>
                <w:szCs w:val="18"/>
                <w:lang w:val="fr-FR"/>
              </w:rPr>
              <w:t></w:t>
            </w:r>
            <w:r>
              <w:rPr>
                <w:rFonts w:cs="Arial"/>
                <w:sz w:val="18"/>
                <w:szCs w:val="18"/>
                <w:lang w:val="fr-FR"/>
              </w:rPr>
              <w:t>2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C12474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460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7% (287/495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0% (249/493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7% (142/374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8% (165/42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0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2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7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S.c.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Apm4p 8e-85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S.c.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Apm1p 1 e-68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S.c.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Apm2p 2 e-16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S.c.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Apm3p 6 e-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ps2p (147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  <w:sz w:val="18"/>
                <w:szCs w:val="18"/>
                <w:lang w:val="fr-FR"/>
              </w:rPr>
              <w:t></w:t>
            </w:r>
            <w:r>
              <w:rPr>
                <w:rFonts w:cs="Arial"/>
                <w:sz w:val="18"/>
                <w:szCs w:val="18"/>
                <w:lang w:val="fr-FR"/>
              </w:rPr>
              <w:t>2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YALI0B04246g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(144 aa, 1 intron)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YALI0E29733g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(189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6% (111/145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9% (68/13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 e-39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 e-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  <w:t>AP-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pl6p (809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  <w:sz w:val="18"/>
                <w:szCs w:val="18"/>
                <w:lang w:val="fr-FR"/>
              </w:rPr>
              <w:t></w:t>
            </w:r>
            <w:r>
              <w:rPr>
                <w:rFonts w:cs="Arial"/>
                <w:sz w:val="18"/>
                <w:szCs w:val="18"/>
                <w:lang w:val="fr-FR"/>
              </w:rPr>
              <w:t>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20680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783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9% (400/80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7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pl5p (932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Arial"/>
                <w:sz w:val="18"/>
                <w:szCs w:val="18"/>
                <w:lang w:val="fr-FR"/>
              </w:rPr>
            </w:pPr>
            <w:r>
              <w:rPr>
                <w:rFonts w:cs="Arial" w:ascii="Symbol" w:hAnsi="Symbol"/>
                <w:sz w:val="18"/>
                <w:szCs w:val="18"/>
                <w:lang w:val="fr-FR"/>
              </w:rPr>
              <w:t>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00198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829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2% (446/84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1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-1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pm3p (483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  <w:sz w:val="18"/>
                <w:szCs w:val="18"/>
                <w:lang w:val="fr-FR"/>
              </w:rPr>
              <w:t></w:t>
            </w:r>
            <w:r>
              <w:rPr>
                <w:rFonts w:cs="Arial"/>
                <w:sz w:val="18"/>
                <w:szCs w:val="18"/>
                <w:lang w:val="fr-FR"/>
              </w:rPr>
              <w:t>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D17776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396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3% (212/484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0% (96/191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7% (57/11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9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S.c.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Apm3p 2e-24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S.c.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Apm1p 2 e-11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S.c.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Apm4p 5 e-6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S.c.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Apm2p, no hit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ps3p (194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  <w:sz w:val="18"/>
                <w:szCs w:val="18"/>
                <w:lang w:val="fr-FR"/>
              </w:rPr>
              <w:t></w:t>
            </w:r>
            <w:r>
              <w:rPr>
                <w:rFonts w:cs="Arial"/>
                <w:sz w:val="18"/>
                <w:szCs w:val="18"/>
                <w:lang w:val="fr-FR"/>
              </w:rPr>
              <w:t>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YALI0E29733g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(189 aa)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YALI0B04246g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(144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9% (125/179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8% (94/16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48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  <w:t>Clathr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hc1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Heavy ch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A17127g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  <w:lang w:val="fr-FR"/>
              </w:rPr>
              <w:t>(1571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7%(1248/160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lc1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Light ch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33253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17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3% (127/23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  <w:t>Other adaptor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ga1p (557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olg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D27192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616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4% (326/59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1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9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ga2p (585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olg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D27192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616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7% (345/59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-10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3" w:hanging="0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Inp53p (1107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olg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D06413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061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0% (648/106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9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lang w:val="fr-FR"/>
              </w:rPr>
              <w:t>4</w:t>
            </w: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.Retromer complex protein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5p (312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orting nex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A16797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632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7% (295/62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1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6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17p (551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orting nex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D21362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581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8% (297/60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 e-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26p (379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D23793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300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7% (217/37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1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 e-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29p (282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19987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86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1% (106/17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2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35p (944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17413g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  <w:lang w:val="fr-FR"/>
              </w:rPr>
              <w:t>(848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4% (490/89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8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-15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lang w:val="fr-FR"/>
              </w:rPr>
              <w:t>5</w:t>
            </w: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.Sorting nexin protein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nx4p (423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13904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436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7% (233/40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 e-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nx41p (625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D07678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570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5% (250/54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2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 e-4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nx42p (640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D07678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570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9% (265/53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5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nx3p (162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rd19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05456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52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5% (102/13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 e-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lang w:val="fr-FR"/>
              </w:rPr>
              <w:t>6</w:t>
            </w: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.Ypt protein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pt1p (206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R-Golgi, Intra-Golg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D08162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02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3% (172/20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 e-8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pt6p (215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ndosome-Golg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22154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00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3% (159/21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6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pt7p (208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olgi-Vacuol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19602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05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7% (162/20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pt10p (199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ndocytosi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No hi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pt11p (355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R inheritanc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No hi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pt31p (223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ans-Golgi, Exocystosi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D14630g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  <w:lang w:val="fr-FR"/>
              </w:rPr>
              <w:t>(216 aa)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C14168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91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6% (159/209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3% (101/15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66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 e-3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pt32p (222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ans-Golgi, Exocystosi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D14630g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  <w:lang w:val="fr-FR"/>
              </w:rPr>
              <w:t>(216 aa)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C14168g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  <w:lang w:val="fr-FR"/>
              </w:rPr>
              <w:t>(191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7% (165/214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3% (103/16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 e-67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 e-3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pt51p (210 aa)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pt52p (234 aa)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pt53p (220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ndocytosi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D07128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09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9% (163/206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0% (139/230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0% (139/19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3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 e-73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44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5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pt51p (210 aa)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pt52p (234 aa)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pt53p (220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ndocytosi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27181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07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9% (142/203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8% (130/191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 xml:space="preserve">59% (123/208)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4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 e-51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 e-48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4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pt51p (210 aa)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pt52p (234 aa)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pt53p (220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ndocytosi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A04367g</w:t>
            </w:r>
            <w:r>
              <w:rPr>
                <w:rFonts w:cs="Arial"/>
                <w:sz w:val="18"/>
                <w:szCs w:val="18"/>
                <w:lang w:val="fr-FR"/>
              </w:rPr>
              <w:t>/Ryl2p (209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1% (113/184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2% (122/232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4% (111/20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3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32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31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2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4p (215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xocytosi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23067g</w:t>
            </w:r>
            <w:r>
              <w:rPr>
                <w:rFonts w:cs="Arial"/>
                <w:sz w:val="18"/>
                <w:szCs w:val="18"/>
                <w:lang w:val="fr-FR"/>
              </w:rPr>
              <w:t>/Ryl1p (203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8% (162/20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 e-6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Mammalian Rab2ap-lik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23529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13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Mammalian Rab4bp-lik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18788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311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lang w:val="fr-FR"/>
              </w:rPr>
              <w:t>7</w:t>
            </w: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.Ypt regulat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  <w:t>Prenylat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1" w:hanging="1949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Bet2p (325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GTase 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28248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77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7% (183/27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7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Bet4p (327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GTase 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13662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347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5% (187/34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 e-4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Mrs6p (603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RE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06116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566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5% (377/57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-14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  <w:t>GD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di1p (451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19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33649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450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6% (384/44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  <w:t>GDF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os1p (85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ip1p-Yif1p comple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No hi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if1p (314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ip1p-bindin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26323g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  <w:lang w:val="fr-FR"/>
              </w:rPr>
              <w:t>(340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9% (162/32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 e-2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ip1p (248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olgi, Ypt1p,31p-bindin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D04829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38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5% (157/23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5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ip2p (180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esicular traffic in stressed cell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19668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89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5% (99/17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 e-3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ip3p (176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ptp-bindin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  <w:t>Yl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Yip3p (164 aa, 1 intron) 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(S. Casaregola, personal communicati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9% (38/4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ip4p (235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esicle transpor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15279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27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9% (108/22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9 e-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ip5p (310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esicle transpor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24299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302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0% (131/32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6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  <w:t>GEF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Bet5p (159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TRAPP I, II ; Ypt1p,31p, 32p-GE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10318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89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6% (84/17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5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20p (175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TRAPP I, II ; Ypt1p,31p, 32p-GE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03520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41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4% (96/17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2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2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Bet3p (193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TRAPP I, II ; Ypt1p,31p, 32p-GE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C08782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90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7% (146/18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6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23p (219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TRAPP I, II ; Ypt1p,31p, 32p-GE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22396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35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4% (96/21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8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31p (283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TRAPP I, II ; Ypt1p,31p, 32p-GE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05720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81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7% (124/25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3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 e-2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33p (268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TRAPP I, II ; Ypt1p,31p, 32p-GE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22902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78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0% (75/12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85p (698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TRAPP I, II ; Ypt1p,31p, 32p-GE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12177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573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1% (223/53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 e-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65p (560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  <w:lang w:val="nl-NL"/>
              </w:rPr>
              <w:t>TRAPP II ; Ypt1p,31p, 32p-GE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YALI0B12144g </w:t>
            </w:r>
            <w:r>
              <w:rPr>
                <w:rFonts w:cs="Arial"/>
                <w:sz w:val="18"/>
                <w:szCs w:val="18"/>
              </w:rPr>
              <w:t>(608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0% (77/9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.00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120p (1289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  <w:lang w:val="nl-NL"/>
              </w:rPr>
              <w:t>TRAPP II ; Ypt1p,31p, 32p-GE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D15004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097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9% (494/124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8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4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130p (1102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  <w:lang w:val="nl-NL"/>
              </w:rPr>
              <w:t>TRAPP II ; Ypt1p,31p, 32p-GE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22726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129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9% (462/116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 e-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2p (759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xocytosis, Sec4p-GE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27379g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  <w:lang w:val="fr-FR"/>
              </w:rPr>
              <w:t>(661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9% (85/17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 e-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Rgp1p (663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ndosome-Golgi, Ypt6p-GE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29513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713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9% (217/54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6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9 e-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Ric1p (1056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ndosome-Golgi, Ypt6p-GE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YALI0A01397g </w:t>
            </w:r>
            <w:r>
              <w:rPr>
                <w:rFonts w:cs="Arial"/>
                <w:sz w:val="18"/>
                <w:szCs w:val="18"/>
              </w:rPr>
              <w:t>(939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5% (64/14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9p (451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acuolar sorting, Ypt51-GE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32593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548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3% (262/48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3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39p (1049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lass C Vps, Ypt7-GE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11550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013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3% (216/49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2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3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AP, Gyp-like protein (Gyl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yp1p (637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 xml:space="preserve">Cis-Golgi Ypt1p-GAP, 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xocytosis Sec4p-GA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12100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594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6% (206/31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7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yp5p (894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  <w:lang w:val="nl-NL"/>
              </w:rPr>
              <w:t xml:space="preserve">ER-Golgi Ypt1p-GAP, 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  <w:lang w:val="nl-NL"/>
              </w:rPr>
              <w:t>Exocytosis Sec4p-GA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18106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696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3% (304/56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9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9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yp8p (497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R-Golgi, Ypt1p-GA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C24332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457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3% (148/34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5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yp3p (633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xocytosis, Sec4p-GA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22792g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  <w:lang w:val="fr-FR"/>
              </w:rPr>
              <w:t>(660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2% (268/43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5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-10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yp4p (492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xocytosis, Sec4p-GA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22792g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  <w:lang w:val="fr-FR"/>
              </w:rPr>
              <w:t>(660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0% (251/41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5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 e-9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yp2p (950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Recycling, Ypt6p, Sec4p-GA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01628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967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1% (496/80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yp6p (458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esicle transport, Ypt6-GA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C22968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577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3% (108/24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9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yp7p (746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esicle transport, Ypt7-GA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31911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730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5% (415/74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-1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yl1p (720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xocytosis, Gyp5p-interacting prote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 hi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lang w:val="fr-FR"/>
              </w:rPr>
              <w:t>8</w:t>
            </w: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.TRAPP complex protein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Bet5p (159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APP I, 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10318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89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6% (84/17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5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20p (175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APP I, 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03520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41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4% (96/17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2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2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Bet3p (193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APP I, 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C08782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90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7% (146/18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6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23p (219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APP I, 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22396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35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4% (96/21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8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31p (283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APP I, 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05720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81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7% (124/25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3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 e-2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33p (268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APP I, 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22902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78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0% (75/12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85p (698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APP I, 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12177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573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1% (223/53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 e-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65p (560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APP 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YALI0B12144g </w:t>
            </w:r>
            <w:r>
              <w:rPr>
                <w:rFonts w:cs="Arial"/>
                <w:sz w:val="18"/>
                <w:szCs w:val="18"/>
              </w:rPr>
              <w:t>(608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0% (77/9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.00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120p (1289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APP 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D15004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097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9% (494/124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8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4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130p (1102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APP 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22726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129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9% (462/116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 e-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lang w:val="fr-FR"/>
              </w:rPr>
              <w:t>9</w:t>
            </w: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.COG (Conserved Oligomeric Golgi) complex protein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og1p (417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No hi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og2p (262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35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YALI0A20592g </w:t>
            </w:r>
            <w:r>
              <w:rPr>
                <w:rFonts w:cs="Arial"/>
                <w:sz w:val="18"/>
                <w:szCs w:val="18"/>
              </w:rPr>
              <w:t>(217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No hi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og3p (801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34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17666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748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6% (380/81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3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9 e-7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og4p (861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38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D03113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674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1% (345/82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9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5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og5p (403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05280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371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3% (154/35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 e-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og6p (839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16467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599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1% (274/65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7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og7p (279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</w:rPr>
              <w:t>No hi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og8p (607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16203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365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7% (84/17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</w:rPr>
              <w:t>10</w:t>
            </w:r>
            <w:r>
              <w:rPr>
                <w:rFonts w:cs="Arial"/>
                <w:b/>
                <w:bCs/>
                <w:sz w:val="20"/>
                <w:szCs w:val="20"/>
              </w:rPr>
              <w:t>.Uso1, Imh1, Rud3, Coy1 and Grh1 protein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Uso1p (1790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oiled-coil prote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02387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906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5% (828/180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2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-17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Imh1p (1178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oiled-coil prote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30855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178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8% (271/70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 e-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Rud3p (489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oiled-coil prote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18634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577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8% (245/50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4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oy1p (599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oiled-coil prote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YALI0C18821g </w:t>
            </w:r>
            <w:r>
              <w:rPr>
                <w:rFonts w:cs="Arial"/>
                <w:sz w:val="18"/>
                <w:szCs w:val="18"/>
                <w:lang w:val="fr-FR"/>
              </w:rPr>
              <w:t>(599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2% (331/63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 e-8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rh1p (372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03014g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  <w:lang w:val="fr-FR"/>
              </w:rPr>
              <w:t>(377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4% (154/34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 e-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lang w:val="fr-FR"/>
              </w:rPr>
              <w:t>11</w:t>
            </w: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. Dsl1p compl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Dsl1p (754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A07689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768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9% (194/49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3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ip20p (701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R prote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C15334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709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7% (254/66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6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Dsl3p (709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39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12914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652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9% (257/65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7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bCs/>
              </w:rPr>
              <w:t>12</w:t>
            </w:r>
            <w:r>
              <w:rPr>
                <w:rFonts w:cs="Arial"/>
                <w:b/>
                <w:bCs/>
                <w:sz w:val="20"/>
                <w:szCs w:val="20"/>
              </w:rPr>
              <w:t>.Arf, Arf-like proteins and Arl3p localizat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rf1p (181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02167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81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90% (163/18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8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rf2p (181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02167g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  <w:lang w:val="fr-FR"/>
              </w:rPr>
              <w:t>(181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90% (162/17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8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rf3p (183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= Arl2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C14586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78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5% (152/17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6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ar1p (190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C21824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90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2% (156/18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7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rl1p (183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31009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83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7% (161/18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 e-7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rl2p (183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= Arf3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C14586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78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5% (152/17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6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rl3p (198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D02995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90 aa, 2 intron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6% (144/18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 e-6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in4p (191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rl2p-lik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  <w:t>Yl</w:t>
            </w:r>
            <w:r>
              <w:rPr>
                <w:rFonts w:cs="Arial"/>
                <w:sz w:val="18"/>
                <w:szCs w:val="18"/>
                <w:lang w:val="fr-FR"/>
              </w:rPr>
              <w:t>Cin4p (189 aa, 1 intron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(S. Casaregola, personal communicati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3% (112/17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3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rl1p-lik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  <w:t>YALI0E11803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82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ys1p (203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  <w:t>YALI0B18656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63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6% (98/14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 e-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Mak3p (176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NatC comple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YALI0C11539g </w:t>
            </w:r>
            <w:r>
              <w:rPr>
                <w:rFonts w:cs="Arial"/>
                <w:sz w:val="18"/>
                <w:szCs w:val="18"/>
              </w:rPr>
              <w:t>(194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8% (123/17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 e-4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Mak10p (733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NatC comple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YALI0F08591g </w:t>
            </w:r>
            <w:r>
              <w:rPr>
                <w:rFonts w:cs="Arial"/>
                <w:sz w:val="18"/>
                <w:szCs w:val="18"/>
              </w:rPr>
              <w:t>(712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7% (254/67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3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Mak31p (88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NatC comple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No hi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lang w:val="fr-FR"/>
              </w:rPr>
              <w:t>13</w:t>
            </w: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.GARP (Golgi-Associated Retrograde Protein) compl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51p (164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No hi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52 (641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07381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757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6% (283/61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8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4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53p (822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D11198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735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8% (341/70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 e-6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54p (889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16822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137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3% (341/78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2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98" w:hanging="0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4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</w:rPr>
              <w:t>14</w:t>
            </w:r>
            <w:r>
              <w:rPr>
                <w:rFonts w:cs="Arial"/>
                <w:b/>
                <w:bCs/>
                <w:sz w:val="20"/>
                <w:szCs w:val="20"/>
              </w:rPr>
              <w:t>.HOPS (HOmotypic fusion and vacuole Protein Sorting, Class C Vps complex) compl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11p (1029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23408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019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1% (533/103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1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-1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18p (918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A19008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948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6% (451/97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2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9 e-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16p (798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A03553g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  <w:lang w:val="fr-FR"/>
              </w:rPr>
              <w:t>(840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0% (266/52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 e-5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41p (992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Rab-GE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17710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032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1% (503/98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-12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39p (1049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Rab-GE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11550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013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3% (216/49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2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3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33p (691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NARE-binding protein ATP bindin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04125g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  <w:lang w:val="fr-FR"/>
              </w:rPr>
              <w:t>(641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4% (260/57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2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 e-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lang w:val="fr-FR"/>
              </w:rPr>
              <w:t>15</w:t>
            </w: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.Exocyst complex protein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3p (1336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21681g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  <w:lang w:val="fr-FR"/>
              </w:rPr>
              <w:t>(1502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1% (114/16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 e-4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8p (1065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33759g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  <w:lang w:val="fr-FR"/>
              </w:rPr>
              <w:t>(1089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6% (512/109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9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5p (971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A19052g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  <w:lang w:val="fr-FR"/>
              </w:rPr>
              <w:t>(897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9% (335/85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8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4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15p (910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12969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829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4% (368/82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1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 e-6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10p (871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C01595g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  <w:lang w:val="fr-FR"/>
              </w:rPr>
              <w:t>(789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8% (246/50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 e-5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6p (805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D08492g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  <w:lang w:val="fr-FR"/>
              </w:rPr>
              <w:t>(807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1% (407/79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-10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xo84p (753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11143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657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5% (265/58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3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xo70p (623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C11946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603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7% (299/63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6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lang w:val="fr-FR"/>
              </w:rPr>
              <w:t>16</w:t>
            </w: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.Exocyst regulation protein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Rho1p (209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YALI0E23001g </w:t>
            </w:r>
            <w:r>
              <w:rPr>
                <w:rFonts w:cs="Arial"/>
                <w:sz w:val="18"/>
                <w:szCs w:val="18"/>
              </w:rPr>
              <w:t>(203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9% (179/20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 e-8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Rho3p (231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17270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04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9% (160/22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2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 e-7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dc42p (191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15752g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  <w:lang w:val="fr-FR"/>
              </w:rPr>
              <w:t>(191 aa, 2 intron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94% (181/19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9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lang w:val="fr-FR"/>
              </w:rPr>
              <w:t>17</w:t>
            </w: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.SNARE protein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  <w:t>Q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Ufe1p (346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ndoplasmic reticulum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C10846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339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2% (154/36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 e-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d5p (340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olg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C16819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306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7% (198/34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5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lg2p (397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olg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33165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370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2% (208/39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6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 e-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Pep12p (288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olgi-Vacuol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YALI0E11825g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(259 aa)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YALI0C22275g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(273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2% (136/261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3% (105/24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24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 e-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am3p (283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acuol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 hi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so1p (290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Plasma membran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  <w:t>YALI0D25872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92 aa)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  <w:t>YALI0B10780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324 aa, 1 intron)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  <w:t>YALI0E23243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78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8% (189/276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2% (173/278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9% (171/24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63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 e-57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so2p (295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Plasma membran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  <w:t>YALI0D25872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92 aa)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  <w:t>YALI0B10780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324 aa, 1 intron)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  <w:t>YALI0E23243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78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6% (182/273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0% (173/284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7% (168/24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 e-62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59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  <w:t>Q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20p (383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ndoplasmic reticulum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C05302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321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0% (72/11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 e-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Bos1p (244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ndoplasmic reticulum-Golg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31669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26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7% (117/24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9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 e-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os1p (223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ndoplasmic reticulum-Golg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D23353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19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1% (127/20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 e-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ti1p (217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olgi-Vacuol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02244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19 aa, 2 intron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9% (116/19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 e-3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9p (651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Plasma membran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18414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608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6% (307/66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7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po20p (397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Plasma membran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No hi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  <w:t>Q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lt1p (245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ndoplasmic reticulum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C21626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66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6% (81/17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9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ft1p (97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olg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05269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93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1% (56/7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 e-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Bet1p (142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olg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25223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159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7% (55/9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 e-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lg1p (224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olg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05786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19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0% (112/22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yn8p (255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olgi-Vacuol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17875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54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6% (94/20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am7p (316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acuol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C16412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345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2% (127/30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2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 e-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9p (651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Plasma membran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18414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608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6% (307/66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7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po20p (397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Plasma membran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No hi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  <w:t>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22p (214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ndoplasmic reticulum-Golg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D21956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13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0% (150/21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 e-5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kt6p (200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olgi-Vacuol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21329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00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0% (161/20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Nyv1p (253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olgi-Vacuol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04026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26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7% (87/18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9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 e-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nc1p (117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Plasma membrane-Vesicl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YALI0A03113g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(115 aa)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YALI0E00594g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(112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1% (94/116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6% (71/9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 e-39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 e-2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nc2p (115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Plasma membrane-Vesicl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YALI0A03113g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(115 aa)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YALI0E00594g</w:t>
            </w:r>
            <w:r>
              <w:rPr>
                <w:rFonts w:cs="Arial"/>
                <w:sz w:val="18"/>
                <w:szCs w:val="18"/>
                <w:lang w:val="pt-BR"/>
              </w:rPr>
              <w:t xml:space="preserve"> (112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3% (96/115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6% (80/9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9 e-39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3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lang w:val="fr-FR"/>
              </w:rPr>
              <w:t>18</w:t>
            </w: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.SNARE binding protein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ly1p (666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olgi Sed5p-binding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R Ufe1p-bindin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D20416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590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3% (347/64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-10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33p (691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acuole Vam3p-binding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ate endosome Pep12p-bindin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04125g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  <w:lang w:val="fr-FR"/>
              </w:rPr>
              <w:t>(641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4% (260/57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2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 e-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45p (577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lg2p/Pep12p-bindin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29337g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  <w:lang w:val="fr-FR"/>
              </w:rPr>
              <w:t>(579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2% (355/6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 e-9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1p (724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sop-bindin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22044g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  <w:lang w:val="fr-FR"/>
              </w:rPr>
              <w:t>(713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2% (355/6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 e-9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lang w:val="fr-FR"/>
              </w:rPr>
              <w:t>19</w:t>
            </w: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.Exocytosis SNARE regulation protein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sm1p (428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06754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397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9% (210/42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6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 e-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pd3p (635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eramide activated protein phosphatase (CAPP) regulatory subuni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00836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622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6% (426/63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3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-15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dc55p (526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APP regulatory subuni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03223g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  <w:lang w:val="fr-FR"/>
              </w:rPr>
              <w:t>(474 aa, 1 intr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3% (184/29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 e-7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it4p (311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APP catalytic subuni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F14069g</w:t>
            </w: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(319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73% (223/30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-10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pk1p (397 aa)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pk2p (380 aa)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pk3p (398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cAMP-dependent protein kinase (</w:t>
            </w:r>
            <w:r>
              <w:rPr>
                <w:rFonts w:cs="Arial"/>
                <w:sz w:val="18"/>
                <w:szCs w:val="18"/>
                <w:lang w:val="fr-FR"/>
              </w:rPr>
              <w:t>PKA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C08305g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  <w:lang w:val="fr-FR"/>
              </w:rPr>
              <w:t>(330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6% (279/324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9% (296/329)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85% (274/32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%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-147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-165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-14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lang w:val="fr-FR"/>
              </w:rPr>
              <w:t>20</w:t>
            </w: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.SNARE recycling protein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17p (292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NSF attachment protein, mammalian - SNAP-homologu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C23947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292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1% (177/28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 e-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  <w:lang w:val="fr-FR"/>
              </w:rPr>
              <w:t>Sec18p (758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TPase, mammalian NSF-homologu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E29249g</w:t>
            </w:r>
            <w:r>
              <w:rPr>
                <w:rFonts w:cs="Arial"/>
                <w:sz w:val="18"/>
                <w:szCs w:val="18"/>
                <w:lang w:val="fr-FR"/>
              </w:rPr>
              <w:t xml:space="preserve"> (809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68% (498/72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  <w:tr>
        <w:trPr>
          <w:cantSplit w:val="true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Rcy1p (840 a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ALI0B19074g</w:t>
            </w:r>
            <w:r>
              <w:rPr>
                <w:rFonts w:cs="Arial"/>
                <w:sz w:val="18"/>
                <w:szCs w:val="18"/>
                <w:lang w:val="fr-FR"/>
              </w:rPr>
              <w:t>/Sls2p (912 a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1% (305/73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6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5 e-3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</w:t>
            </w:r>
          </w:p>
        </w:tc>
      </w:tr>
    </w:tbl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9T07:48:00Z</dcterms:created>
  <dc:creator>Admin</dc:creator>
  <dc:description/>
  <dc:language>en-US</dc:language>
  <cp:lastModifiedBy>Admin</cp:lastModifiedBy>
  <dcterms:modified xsi:type="dcterms:W3CDTF">2007-11-09T07:48:00Z</dcterms:modified>
  <cp:revision>2</cp:revision>
  <dc:subject/>
  <dc:title>Additional table 1</dc:title>
</cp:coreProperties>
</file>